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3BBAF" w14:textId="2FC46252" w:rsidR="00D43AB7" w:rsidRDefault="00D43AB7" w:rsidP="00D43AB7">
      <w:pPr>
        <w:pStyle w:val="Caption"/>
        <w:keepNext/>
        <w:spacing w:after="0"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1 Table</w:t>
      </w:r>
      <w:r w:rsidRPr="005726F0">
        <w:rPr>
          <w:sz w:val="24"/>
          <w:szCs w:val="24"/>
          <w:lang w:val="en-GB"/>
        </w:rPr>
        <w:t xml:space="preserve">  </w:t>
      </w:r>
    </w:p>
    <w:p w14:paraId="50BC7F05" w14:textId="77777777" w:rsidR="00F70995" w:rsidRPr="00F70995" w:rsidRDefault="00F70995" w:rsidP="00F70995"/>
    <w:tbl>
      <w:tblPr>
        <w:tblStyle w:val="TableGrid"/>
        <w:tblW w:w="15125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44"/>
        <w:gridCol w:w="2268"/>
        <w:gridCol w:w="2410"/>
        <w:gridCol w:w="1433"/>
        <w:gridCol w:w="1170"/>
        <w:gridCol w:w="1260"/>
        <w:gridCol w:w="1260"/>
        <w:gridCol w:w="1530"/>
        <w:gridCol w:w="2340"/>
      </w:tblGrid>
      <w:tr w:rsidR="00F70995" w:rsidRPr="005726F0" w14:paraId="505FC4B9" w14:textId="77777777" w:rsidTr="00F70995">
        <w:tc>
          <w:tcPr>
            <w:tcW w:w="810" w:type="dxa"/>
            <w:tcBorders>
              <w:top w:val="nil"/>
              <w:bottom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7BA3F586" w14:textId="77777777" w:rsidR="00D43AB7" w:rsidRPr="005726F0" w:rsidRDefault="00D43AB7" w:rsidP="00B52DB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726F0">
              <w:rPr>
                <w:b/>
                <w:bCs/>
                <w:sz w:val="24"/>
                <w:szCs w:val="24"/>
              </w:rPr>
              <w:t>Study code</w:t>
            </w:r>
          </w:p>
        </w:tc>
        <w:tc>
          <w:tcPr>
            <w:tcW w:w="644" w:type="dxa"/>
            <w:tcBorders>
              <w:top w:val="nil"/>
              <w:left w:val="single" w:sz="12" w:space="0" w:color="auto"/>
              <w:bottom w:val="single" w:sz="12" w:space="0" w:color="auto"/>
            </w:tcBorders>
            <w:tcMar>
              <w:left w:w="58" w:type="dxa"/>
              <w:right w:w="58" w:type="dxa"/>
            </w:tcMar>
          </w:tcPr>
          <w:p w14:paraId="5C0F046C" w14:textId="77777777" w:rsidR="00D43AB7" w:rsidRPr="005726F0" w:rsidRDefault="00D43AB7" w:rsidP="00B52DB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726F0">
              <w:rPr>
                <w:b/>
                <w:bCs/>
                <w:sz w:val="24"/>
                <w:szCs w:val="24"/>
              </w:rPr>
              <w:t>Age/ sex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</w:tcPr>
          <w:p w14:paraId="47298F0E" w14:textId="77777777" w:rsidR="00D43AB7" w:rsidRPr="005726F0" w:rsidRDefault="00D43AB7" w:rsidP="00B52DB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726F0">
              <w:rPr>
                <w:b/>
                <w:bCs/>
                <w:sz w:val="24"/>
                <w:szCs w:val="24"/>
              </w:rPr>
              <w:t>Bronchoscopy findings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</w:tcPr>
          <w:p w14:paraId="2061F48A" w14:textId="77777777" w:rsidR="00D43AB7" w:rsidRPr="005726F0" w:rsidRDefault="00D43AB7" w:rsidP="00B52DB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726F0">
              <w:rPr>
                <w:b/>
                <w:bCs/>
                <w:sz w:val="24"/>
                <w:szCs w:val="24"/>
              </w:rPr>
              <w:t xml:space="preserve">Radiological findings </w:t>
            </w:r>
          </w:p>
        </w:tc>
        <w:tc>
          <w:tcPr>
            <w:tcW w:w="1433" w:type="dxa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</w:tcPr>
          <w:p w14:paraId="68EF0D8C" w14:textId="77777777" w:rsidR="00D43AB7" w:rsidRPr="005726F0" w:rsidRDefault="00D43AB7" w:rsidP="00B52DB2">
            <w:pPr>
              <w:spacing w:line="480" w:lineRule="auto"/>
              <w:ind w:right="-16"/>
              <w:rPr>
                <w:b/>
                <w:bCs/>
                <w:sz w:val="24"/>
                <w:szCs w:val="24"/>
              </w:rPr>
            </w:pPr>
            <w:r w:rsidRPr="005726F0">
              <w:rPr>
                <w:b/>
                <w:bCs/>
                <w:sz w:val="24"/>
                <w:szCs w:val="24"/>
              </w:rPr>
              <w:t>Auramine microscopy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</w:tcPr>
          <w:p w14:paraId="35E7B5A3" w14:textId="77777777" w:rsidR="00D43AB7" w:rsidRPr="005726F0" w:rsidRDefault="00D43AB7" w:rsidP="00B52DB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726F0">
              <w:rPr>
                <w:b/>
                <w:bCs/>
                <w:sz w:val="24"/>
                <w:szCs w:val="24"/>
              </w:rPr>
              <w:t>MODS culture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</w:tcPr>
          <w:p w14:paraId="152FF8C5" w14:textId="77777777" w:rsidR="00D43AB7" w:rsidRPr="005726F0" w:rsidRDefault="00D43AB7" w:rsidP="00B52DB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726F0">
              <w:rPr>
                <w:b/>
                <w:bCs/>
                <w:sz w:val="24"/>
                <w:szCs w:val="24"/>
              </w:rPr>
              <w:t xml:space="preserve">Other tests positive for TB 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</w:tcPr>
          <w:p w14:paraId="6C676D23" w14:textId="77777777" w:rsidR="00D43AB7" w:rsidRPr="005726F0" w:rsidRDefault="00D43AB7" w:rsidP="00B52DB2">
            <w:pPr>
              <w:tabs>
                <w:tab w:val="right" w:pos="5194"/>
              </w:tabs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ti-</w:t>
            </w:r>
            <w:r w:rsidRPr="005726F0">
              <w:rPr>
                <w:b/>
                <w:bCs/>
                <w:sz w:val="24"/>
                <w:szCs w:val="24"/>
              </w:rPr>
              <w:t>TB treatment initiated</w:t>
            </w:r>
            <w:r w:rsidRPr="005726F0">
              <w:rPr>
                <w:b/>
                <w:bCs/>
                <w:sz w:val="24"/>
                <w:szCs w:val="24"/>
              </w:rPr>
              <w:tab/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</w:tcPr>
          <w:p w14:paraId="56D2D42B" w14:textId="77777777" w:rsidR="00D43AB7" w:rsidRPr="005726F0" w:rsidRDefault="00D43AB7" w:rsidP="00B52DB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726F0">
              <w:rPr>
                <w:b/>
                <w:bCs/>
                <w:sz w:val="24"/>
                <w:szCs w:val="24"/>
              </w:rPr>
              <w:t>Days from procedure to treatment initiation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</w:tcPr>
          <w:p w14:paraId="71226A95" w14:textId="77777777" w:rsidR="00D43AB7" w:rsidRPr="005726F0" w:rsidRDefault="00D43AB7" w:rsidP="00B52DB2">
            <w:pPr>
              <w:spacing w:line="480" w:lineRule="auto"/>
              <w:ind w:right="-108"/>
              <w:rPr>
                <w:b/>
                <w:bCs/>
                <w:sz w:val="24"/>
                <w:szCs w:val="24"/>
              </w:rPr>
            </w:pPr>
            <w:r w:rsidRPr="005726F0">
              <w:rPr>
                <w:b/>
                <w:bCs/>
                <w:sz w:val="24"/>
                <w:szCs w:val="24"/>
              </w:rPr>
              <w:t>Diagnosis</w:t>
            </w:r>
          </w:p>
        </w:tc>
      </w:tr>
      <w:tr w:rsidR="00F70995" w:rsidRPr="005726F0" w14:paraId="731B6604" w14:textId="77777777" w:rsidTr="00F70995"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050ACAF2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01</w:t>
            </w:r>
          </w:p>
        </w:tc>
        <w:tc>
          <w:tcPr>
            <w:tcW w:w="644" w:type="dxa"/>
            <w:tcBorders>
              <w:top w:val="single" w:sz="12" w:space="0" w:color="auto"/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0A18624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76F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</w:tcPr>
          <w:p w14:paraId="6480339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Signs of acute inflammation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</w:tcPr>
          <w:p w14:paraId="2548C96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Chest radiograph showed interstitial alveolar infiltrate and tree-in-bud, left lower lobe. </w:t>
            </w:r>
          </w:p>
        </w:tc>
        <w:tc>
          <w:tcPr>
            <w:tcW w:w="1433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</w:tcPr>
          <w:p w14:paraId="746262A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</w:tcPr>
          <w:p w14:paraId="7D70A23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</w:tcPr>
          <w:p w14:paraId="650D4099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</w:tcPr>
          <w:p w14:paraId="4874153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</w:tcPr>
          <w:p w14:paraId="285E741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</w:tcPr>
          <w:p w14:paraId="4A99388D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COPD exacerbation</w:t>
            </w:r>
          </w:p>
        </w:tc>
      </w:tr>
      <w:tr w:rsidR="00F70995" w:rsidRPr="005726F0" w14:paraId="55A5A53B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7D259DC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02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27223ADA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50M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67387E2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Signs of acute inflammation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7D4CB0E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CT thorax normal.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022A743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31BA3389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4F57CD69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7670204A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4693AD58" w14:textId="77777777" w:rsidR="00D43AB7" w:rsidRPr="005726F0" w:rsidRDefault="00D43AB7" w:rsidP="00B52DB2">
            <w:pPr>
              <w:spacing w:line="480" w:lineRule="auto"/>
              <w:ind w:left="-19" w:right="-105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2A6DE98E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 diagnosis</w:t>
            </w:r>
          </w:p>
        </w:tc>
      </w:tr>
      <w:tr w:rsidR="00F70995" w:rsidRPr="005726F0" w14:paraId="770596D5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4EC0AE8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03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50F593E4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24M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783779E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Signs of acute inflammation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034C783A" w14:textId="77777777" w:rsidR="00D43AB7" w:rsidRPr="005726F0" w:rsidRDefault="00D43AB7" w:rsidP="00B52DB2">
            <w:pPr>
              <w:spacing w:line="480" w:lineRule="auto"/>
              <w:ind w:right="-23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Chest radiograph showed tree-in-bud </w:t>
            </w:r>
            <w:r w:rsidRPr="005726F0">
              <w:rPr>
                <w:sz w:val="24"/>
                <w:szCs w:val="24"/>
              </w:rPr>
              <w:lastRenderedPageBreak/>
              <w:t>changes in left lower lobe and 6th lung segment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27ACEC5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lastRenderedPageBreak/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2FF4747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osi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5024F16A" w14:textId="77777777" w:rsidR="00D43AB7" w:rsidRPr="005726F0" w:rsidRDefault="00D43AB7" w:rsidP="00B52DB2">
            <w:pPr>
              <w:spacing w:line="480" w:lineRule="auto"/>
              <w:ind w:right="-110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ositive GeneXpert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344E56D6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3C6615BA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2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335C4D13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ulmonary TB</w:t>
            </w:r>
          </w:p>
        </w:tc>
      </w:tr>
      <w:tr w:rsidR="00F70995" w:rsidRPr="005726F0" w14:paraId="14494FD5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2C786DC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04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231843A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54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74E77D9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Abundant white secretions in right lung, and yellow-white secretions in left lower lobe. Signs of acute inflammation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6FCAA8C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Chest radiograph showed patchy alveolar changes in segments 3 and 4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4CB8E149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6BA77A0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1300FD1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27FB1F92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67F6FC4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093A1521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Bacterial pneumonia</w:t>
            </w:r>
          </w:p>
        </w:tc>
      </w:tr>
      <w:tr w:rsidR="00F70995" w:rsidRPr="005726F0" w14:paraId="0AD35C5D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5B8864B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05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1A8D6FA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87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3F00BD4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 report available.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1A69DFFA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No report available.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6AC2407A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39306D2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11D91D8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514FB1F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796C3C34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484E9C6A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Squamous cell carcinoma of the lung</w:t>
            </w:r>
          </w:p>
        </w:tc>
      </w:tr>
      <w:tr w:rsidR="00F70995" w:rsidRPr="005726F0" w14:paraId="02BC1029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698B04B2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06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1540014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76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537CACE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Dense secretions in left lung. Signs of </w:t>
            </w:r>
            <w:r w:rsidRPr="005726F0">
              <w:rPr>
                <w:sz w:val="24"/>
                <w:szCs w:val="24"/>
              </w:rPr>
              <w:lastRenderedPageBreak/>
              <w:t>acute vs chronic inflammation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7101B351" w14:textId="77777777" w:rsidR="00D43AB7" w:rsidRPr="005726F0" w:rsidRDefault="00D43AB7" w:rsidP="00B52DB2">
            <w:pPr>
              <w:spacing w:line="480" w:lineRule="auto"/>
              <w:ind w:left="-17" w:right="-113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lastRenderedPageBreak/>
              <w:t xml:space="preserve">Chest radiograph showed bilateral interstitial shadowing </w:t>
            </w:r>
            <w:r w:rsidRPr="005726F0">
              <w:rPr>
                <w:sz w:val="24"/>
                <w:szCs w:val="24"/>
              </w:rPr>
              <w:lastRenderedPageBreak/>
              <w:t xml:space="preserve">and right sided opacity, ground glass changes, bilateral basal lung cysts.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69491A5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lastRenderedPageBreak/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3485706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7E34DFB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4D78B086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2A18F48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1A6A7FF8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Hypersensitivity pneumonitis</w:t>
            </w:r>
          </w:p>
        </w:tc>
      </w:tr>
      <w:tr w:rsidR="00F70995" w:rsidRPr="005726F0" w14:paraId="701BD4B6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03C497D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07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2800D2C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22M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42A28F9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Moderate secretions in left lung. Signs of chronic inflammation. 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716C9CF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 report available.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6ECE9BE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osi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0740B80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osi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58E0B1C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3F119D0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21C0E43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25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7FFEE172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ulmonary TB</w:t>
            </w:r>
          </w:p>
        </w:tc>
      </w:tr>
      <w:tr w:rsidR="00F70995" w:rsidRPr="005726F0" w14:paraId="40E81113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76BC458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08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2FC405D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71M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0E1FD834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Abundant yellow and white secretions in right lung. Signs of chronic inflammation. Exclude gastro-</w:t>
            </w:r>
            <w:r w:rsidRPr="005726F0">
              <w:rPr>
                <w:sz w:val="24"/>
                <w:szCs w:val="24"/>
              </w:rPr>
              <w:lastRenderedPageBreak/>
              <w:t xml:space="preserve">oesophageal reflux vs pulmonary TB. 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76B5FBF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lastRenderedPageBreak/>
              <w:t>Chest radiograph showed right apical cavity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3E90DC1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osi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5659688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osi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3F0CDA84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6B27C60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6FE3FC36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1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184F9A88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ulmonary TB</w:t>
            </w:r>
          </w:p>
        </w:tc>
      </w:tr>
      <w:tr w:rsidR="00F70995" w:rsidRPr="005726F0" w14:paraId="54BE310D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21E3CC3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09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3B1D0F7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19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64E6899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 lun</w:t>
            </w:r>
            <w:r w:rsidRPr="005726F0">
              <w:rPr>
                <w:sz w:val="24"/>
                <w:szCs w:val="24"/>
              </w:rPr>
              <w:t xml:space="preserve">g: serosanguinous secretions. Signs of acute and chronic inflammation. 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7B39456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Chest radiograph showed bilateral apical opacification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5F27D78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osi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1683697A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osi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4A72193A" w14:textId="1BA22632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Positive sputum culture 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163EB0D9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7E132216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1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3F0F9B1B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ulmonary TB</w:t>
            </w:r>
          </w:p>
        </w:tc>
      </w:tr>
      <w:tr w:rsidR="00F70995" w:rsidRPr="005726F0" w14:paraId="4F772230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1F6C9C3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10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24B09676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54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2588E91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Erythematous mucosa, stomach contents and biliary yellow secretions in both lungs. Signs of acute inflammation. 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1063B28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Chest radiograph showed left cardiac border silhouette sign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5BC40F2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0B87050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55D94CB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0C60DA8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7AAC42E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3D8FC4A1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Aspiration pneumonia</w:t>
            </w:r>
          </w:p>
        </w:tc>
      </w:tr>
      <w:tr w:rsidR="00F70995" w:rsidRPr="005726F0" w14:paraId="52126376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28677324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11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23B8EE8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22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08A4026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Acute inflammation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16FCA38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Chest radiograph showed thick-walled </w:t>
            </w:r>
            <w:r w:rsidRPr="005726F0">
              <w:rPr>
                <w:sz w:val="24"/>
                <w:szCs w:val="24"/>
              </w:rPr>
              <w:lastRenderedPageBreak/>
              <w:t xml:space="preserve">cavity in right hemithorax with surrounding tree-in-bud changes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751931E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lastRenderedPageBreak/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629D356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441778D4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53833BE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6C9CD89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7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582D047F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ulmonary TB</w:t>
            </w:r>
          </w:p>
        </w:tc>
      </w:tr>
      <w:tr w:rsidR="00F70995" w:rsidRPr="005726F0" w14:paraId="736876D6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267E923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12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60BC147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21M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2A6A9DF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Acute inflammation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573B843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Chest radiograph showed alveolar pattern in right inferior lobe.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214C309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02F1A97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0BFEF71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4F595A4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31E89C5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43C18DC4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 diagnosis</w:t>
            </w:r>
          </w:p>
        </w:tc>
      </w:tr>
      <w:tr w:rsidR="00F70995" w:rsidRPr="005726F0" w14:paraId="5E9A220C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09A3D96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13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6DD7AFA9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70M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067ADA8A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Acute inflammation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321E823A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Chest radiograph showed bronchiectasis in right superior lobe and left superior lobe, fibrotic changes.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5776B759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0064A7B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30834E9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386B6774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0B6C9886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6023F5D0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Bronchiectasis.</w:t>
            </w:r>
          </w:p>
        </w:tc>
      </w:tr>
      <w:tr w:rsidR="00F70995" w:rsidRPr="005726F0" w14:paraId="600F1A0C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5A191F5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lastRenderedPageBreak/>
              <w:t>TBP-414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10D5406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25M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60146E6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 report available.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0ADD68F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 report available.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6B0FF6D6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auci</w:t>
            </w:r>
            <w:r>
              <w:rPr>
                <w:sz w:val="24"/>
                <w:szCs w:val="24"/>
              </w:rPr>
              <w:t>-</w:t>
            </w:r>
            <w:r w:rsidRPr="005726F0">
              <w:rPr>
                <w:sz w:val="24"/>
                <w:szCs w:val="24"/>
              </w:rPr>
              <w:t>bacillary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5E7D514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osi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08A4BDA2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ositive culture at H</w:t>
            </w:r>
            <w:r>
              <w:rPr>
                <w:sz w:val="24"/>
                <w:szCs w:val="24"/>
              </w:rPr>
              <w:t>N</w:t>
            </w:r>
            <w:r w:rsidRPr="005726F0">
              <w:rPr>
                <w:sz w:val="24"/>
                <w:szCs w:val="24"/>
              </w:rPr>
              <w:t>CH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330BAE5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622C2C2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4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53A79BC1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ulmonary TB</w:t>
            </w:r>
          </w:p>
        </w:tc>
      </w:tr>
      <w:tr w:rsidR="00F70995" w:rsidRPr="005726F0" w14:paraId="036A5032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3E671D8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15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14E4450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64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1438922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Acute inflammation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594BCAF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 report available.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4BB7508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52995E9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60CE203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5EB5DC2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01CAC026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5A3A2355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Lung cancer</w:t>
            </w:r>
          </w:p>
        </w:tc>
      </w:tr>
      <w:tr w:rsidR="00F70995" w:rsidRPr="005726F0" w14:paraId="187586AC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2093504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17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4E7A890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19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4DE7D35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Chronic inflammation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51A2BB5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Chest radiograph showed right apical infiltration.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6AF9EE8A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1141209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0A8C0F7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3A39C3B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5516E10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2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69C3D2A9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Pulmonary TB </w:t>
            </w:r>
          </w:p>
        </w:tc>
      </w:tr>
      <w:tr w:rsidR="00F70995" w:rsidRPr="005726F0" w14:paraId="0B3A982E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6FBC2FD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18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2183AC76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45M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537BF99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Erythematous mucosa, reduction in bronchial diameter, and mucoid secretions. Chronic and acute inflammation. 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5623F89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CT chest showed nodular lesions in left basal segments.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3D03A82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50575D2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429C76D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07888E6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1CCC771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6B0072A2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Hypersensitivity pneumonitis</w:t>
            </w:r>
          </w:p>
        </w:tc>
      </w:tr>
      <w:tr w:rsidR="00F70995" w:rsidRPr="005726F0" w14:paraId="36A357EB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61ECE2C4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lastRenderedPageBreak/>
              <w:t>TBP-419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57C47309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51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267E077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No report available. 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4BF07ED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 report available.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643E396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422CC23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4A24833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75CB964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1E50D07A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1D5A9218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Chronic bronchitis</w:t>
            </w:r>
          </w:p>
        </w:tc>
      </w:tr>
      <w:tr w:rsidR="00F70995" w:rsidRPr="005726F0" w14:paraId="01C4ECE1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3370AAD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20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0457A79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73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31C62F3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No report available. 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1B0F2502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 report available.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2F0B7C2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66A656A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165836B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5138CF3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0B727A0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41C01A7C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Chronic inflammation secondary to gastric reflux.</w:t>
            </w:r>
          </w:p>
        </w:tc>
      </w:tr>
      <w:tr w:rsidR="00F70995" w:rsidRPr="005726F0" w14:paraId="214A63DC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7AC0217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21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37CFE49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62M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3D822F7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Frothy mucoid secretions in right upper lobe, whitish secretions in left lobe. Chronic inflammation. 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4664505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Chest radiograph showed diffuse interstitial shadowing. Lesion in left lower lobe, possibly consistent with abscess, and extending into left apex.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116BA8A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auci</w:t>
            </w:r>
            <w:r>
              <w:rPr>
                <w:sz w:val="24"/>
                <w:szCs w:val="24"/>
              </w:rPr>
              <w:t>-</w:t>
            </w:r>
            <w:r w:rsidRPr="005726F0">
              <w:rPr>
                <w:sz w:val="24"/>
                <w:szCs w:val="24"/>
              </w:rPr>
              <w:t>bacillary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6A30B56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Indeterminat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69AB070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6138971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530A270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t known – patient lost to follow-up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47870151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ulmonary TB</w:t>
            </w:r>
          </w:p>
        </w:tc>
      </w:tr>
      <w:tr w:rsidR="00F70995" w:rsidRPr="005726F0" w14:paraId="785953C9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3DE5A3D2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lastRenderedPageBreak/>
              <w:t>TBP-422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2DCA924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66M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4F5A38E2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Abundant mucoid secretions in right lung and left lower lobe. Acute inflammation. 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53450B72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Chest radiograph showed interstitial changes, with ground glass, predominantly in inferior lobes.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1AD4E9F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75212CA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14BB072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660DCF4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3AD704B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65DD5D83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Interstitial lung disease.</w:t>
            </w:r>
          </w:p>
        </w:tc>
      </w:tr>
      <w:tr w:rsidR="00F70995" w:rsidRPr="005726F0" w14:paraId="483A95A8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15F0472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23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3DE548E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20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202A9B30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Acute inflammation. 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1D904F0A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Chest radiograph showed extensive cavitation in left and right apices.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4434FADD" w14:textId="77777777" w:rsidR="00D43AB7" w:rsidRPr="005726F0" w:rsidRDefault="00D43AB7" w:rsidP="00B52DB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3F88CE0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  <w:lang w:val="es-PE"/>
              </w:rPr>
            </w:pPr>
            <w:r w:rsidRPr="005726F0">
              <w:rPr>
                <w:sz w:val="24"/>
                <w:szCs w:val="24"/>
                <w:lang w:val="es-PE"/>
              </w:rPr>
              <w:t xml:space="preserve">Negative 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7E547892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09A26251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Yes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35A278D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11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3502D1E2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ulmonary TB</w:t>
            </w:r>
          </w:p>
        </w:tc>
      </w:tr>
      <w:tr w:rsidR="00F70995" w:rsidRPr="005726F0" w14:paraId="54EB7033" w14:textId="77777777" w:rsidTr="00F70995">
        <w:tc>
          <w:tcPr>
            <w:tcW w:w="81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0A8C1D9C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TBP-424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3C589967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60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2E01D2F2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Mucoid secretions in both lungs. Chronic bronchial inflammation. 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17064F2E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Chest radiograph showed right apical opacity with mild infiltration in the left upper lobe.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68185334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083CD446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ega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20A847D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72D9B93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25A4055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/A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206EC795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Chronic allergic bronchitis</w:t>
            </w:r>
          </w:p>
        </w:tc>
      </w:tr>
      <w:tr w:rsidR="00F70995" w:rsidRPr="005726F0" w14:paraId="12AA990F" w14:textId="77777777" w:rsidTr="00F70995">
        <w:tc>
          <w:tcPr>
            <w:tcW w:w="810" w:type="dxa"/>
            <w:tcBorders>
              <w:bottom w:val="nil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673C42E5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lastRenderedPageBreak/>
              <w:t>TBP-425</w:t>
            </w:r>
          </w:p>
        </w:tc>
        <w:tc>
          <w:tcPr>
            <w:tcW w:w="64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0DDF3A63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35F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14:paraId="47CFB0B8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No report available.</w:t>
            </w:r>
          </w:p>
        </w:tc>
        <w:tc>
          <w:tcPr>
            <w:tcW w:w="2410" w:type="dxa"/>
            <w:tcMar>
              <w:left w:w="58" w:type="dxa"/>
              <w:right w:w="58" w:type="dxa"/>
            </w:tcMar>
          </w:tcPr>
          <w:p w14:paraId="05BB6AF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No report available. </w:t>
            </w:r>
          </w:p>
        </w:tc>
        <w:tc>
          <w:tcPr>
            <w:tcW w:w="1433" w:type="dxa"/>
            <w:tcMar>
              <w:left w:w="58" w:type="dxa"/>
              <w:right w:w="58" w:type="dxa"/>
            </w:tcMar>
          </w:tcPr>
          <w:p w14:paraId="02047E8D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Negative 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14:paraId="01778666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osi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616B99BF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BAL GeneXpert positive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77F6290B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tcMar>
              <w:left w:w="58" w:type="dxa"/>
              <w:right w:w="58" w:type="dxa"/>
            </w:tcMar>
          </w:tcPr>
          <w:p w14:paraId="399170F9" w14:textId="77777777" w:rsidR="00D43AB7" w:rsidRPr="005726F0" w:rsidRDefault="00D43AB7" w:rsidP="00B52DB2">
            <w:pPr>
              <w:spacing w:line="480" w:lineRule="auto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2</w:t>
            </w:r>
          </w:p>
        </w:tc>
        <w:tc>
          <w:tcPr>
            <w:tcW w:w="2340" w:type="dxa"/>
            <w:tcMar>
              <w:left w:w="58" w:type="dxa"/>
              <w:right w:w="58" w:type="dxa"/>
            </w:tcMar>
          </w:tcPr>
          <w:p w14:paraId="1BA7E28A" w14:textId="77777777" w:rsidR="00D43AB7" w:rsidRPr="005726F0" w:rsidRDefault="00D43AB7" w:rsidP="00B52DB2">
            <w:pPr>
              <w:spacing w:line="480" w:lineRule="auto"/>
              <w:ind w:right="-108"/>
              <w:rPr>
                <w:sz w:val="24"/>
                <w:szCs w:val="24"/>
              </w:rPr>
            </w:pPr>
            <w:r w:rsidRPr="005726F0">
              <w:rPr>
                <w:sz w:val="24"/>
                <w:szCs w:val="24"/>
              </w:rPr>
              <w:t>Pulmonary TB</w:t>
            </w:r>
          </w:p>
        </w:tc>
      </w:tr>
    </w:tbl>
    <w:p w14:paraId="6A6E5563" w14:textId="37D3C286" w:rsidR="00F70995" w:rsidRDefault="00F70995" w:rsidP="00D43AB7">
      <w:pPr>
        <w:spacing w:line="480" w:lineRule="auto"/>
        <w:rPr>
          <w:rFonts w:cstheme="minorHAnsi"/>
          <w:b/>
          <w:sz w:val="24"/>
          <w:szCs w:val="24"/>
          <w:lang w:val="es-PE"/>
        </w:rPr>
      </w:pPr>
    </w:p>
    <w:p w14:paraId="7837B354" w14:textId="77777777" w:rsidR="00F70995" w:rsidRDefault="00F70995">
      <w:pPr>
        <w:rPr>
          <w:rFonts w:cstheme="minorHAnsi"/>
          <w:b/>
          <w:sz w:val="24"/>
          <w:szCs w:val="24"/>
          <w:lang w:val="es-PE"/>
        </w:rPr>
      </w:pPr>
    </w:p>
    <w:p w14:paraId="30D56591" w14:textId="77777777" w:rsidR="00F70995" w:rsidRDefault="00F70995">
      <w:pPr>
        <w:rPr>
          <w:rFonts w:cstheme="minorHAnsi"/>
          <w:b/>
          <w:sz w:val="24"/>
          <w:szCs w:val="24"/>
          <w:lang w:val="es-PE"/>
        </w:rPr>
      </w:pPr>
    </w:p>
    <w:p w14:paraId="78A87228" w14:textId="77777777" w:rsidR="00F70995" w:rsidRDefault="00F70995" w:rsidP="00D43AB7">
      <w:pPr>
        <w:spacing w:line="480" w:lineRule="auto"/>
        <w:rPr>
          <w:rFonts w:cstheme="minorHAnsi"/>
          <w:b/>
          <w:sz w:val="24"/>
          <w:szCs w:val="24"/>
          <w:lang w:val="es-PE"/>
        </w:rPr>
      </w:pPr>
    </w:p>
    <w:p w14:paraId="38521CD7" w14:textId="77777777" w:rsidR="00F70995" w:rsidRDefault="00F70995" w:rsidP="00D43AB7">
      <w:pPr>
        <w:spacing w:line="480" w:lineRule="auto"/>
        <w:rPr>
          <w:rFonts w:cstheme="minorHAnsi"/>
          <w:b/>
          <w:sz w:val="24"/>
          <w:szCs w:val="24"/>
          <w:lang w:val="es-PE"/>
        </w:rPr>
      </w:pPr>
    </w:p>
    <w:p w14:paraId="3026739F" w14:textId="77777777" w:rsidR="00F70995" w:rsidRDefault="00F70995" w:rsidP="00D43AB7">
      <w:pPr>
        <w:spacing w:line="480" w:lineRule="auto"/>
        <w:rPr>
          <w:rFonts w:cstheme="minorHAnsi"/>
          <w:b/>
          <w:sz w:val="24"/>
          <w:szCs w:val="24"/>
          <w:lang w:val="es-PE"/>
        </w:rPr>
      </w:pPr>
    </w:p>
    <w:p w14:paraId="4FCAB08D" w14:textId="64DAD5C6" w:rsidR="00407AD1" w:rsidRPr="00D43AB7" w:rsidRDefault="00407AD1">
      <w:pPr>
        <w:rPr>
          <w:rFonts w:cstheme="minorHAnsi"/>
          <w:b/>
          <w:sz w:val="24"/>
          <w:szCs w:val="24"/>
        </w:rPr>
      </w:pPr>
    </w:p>
    <w:sectPr w:rsidR="00407AD1" w:rsidRPr="00D43AB7" w:rsidSect="00F7099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AB7"/>
    <w:rsid w:val="00407AD1"/>
    <w:rsid w:val="006A2874"/>
    <w:rsid w:val="00D43AB7"/>
    <w:rsid w:val="00D6214A"/>
    <w:rsid w:val="00F7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5618D"/>
  <w15:chartTrackingRefBased/>
  <w15:docId w15:val="{EA36A56F-7DC5-4295-BD3A-82234B18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AB7"/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A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P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A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P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A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P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A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P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A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P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A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P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AB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P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A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A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A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A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A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A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3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A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P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3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AB7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:lang w:val="es-P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3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AB7"/>
    <w:pPr>
      <w:ind w:left="720"/>
      <w:contextualSpacing/>
    </w:pPr>
    <w:rPr>
      <w:kern w:val="2"/>
      <w:sz w:val="24"/>
      <w:szCs w:val="24"/>
      <w:lang w:val="es-P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3A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P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A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A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3AB7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3AB7"/>
    <w:pPr>
      <w:spacing w:after="200"/>
    </w:pPr>
    <w:rPr>
      <w:b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43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702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Kirwan</dc:creator>
  <cp:keywords/>
  <dc:description/>
  <cp:lastModifiedBy>Danni Kirwan</cp:lastModifiedBy>
  <cp:revision>2</cp:revision>
  <dcterms:created xsi:type="dcterms:W3CDTF">2026-03-25T23:37:00Z</dcterms:created>
  <dcterms:modified xsi:type="dcterms:W3CDTF">2026-03-25T23:42:00Z</dcterms:modified>
</cp:coreProperties>
</file>